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1AD4" w:rsidRPr="00331660" w:rsidRDefault="00663658" w:rsidP="00DF1AD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</w:t>
      </w:r>
      <w:r w:rsidR="00331660">
        <w:rPr>
          <w:rFonts w:ascii="Times New Roman" w:hAnsi="Times New Roman" w:cs="Times New Roman" w:hint="eastAsia"/>
          <w:b/>
          <w:bCs/>
        </w:rPr>
        <w:t>plementary</w:t>
      </w:r>
      <w:r w:rsidR="00DF1AD4" w:rsidRPr="0016123C">
        <w:rPr>
          <w:rFonts w:ascii="Times New Roman" w:hAnsi="Times New Roman" w:cs="Times New Roman"/>
          <w:b/>
          <w:bCs/>
        </w:rPr>
        <w:t xml:space="preserve"> Table</w:t>
      </w:r>
      <w:r>
        <w:rPr>
          <w:rFonts w:ascii="Times New Roman" w:hAnsi="Times New Roman" w:cs="Times New Roman" w:hint="eastAsia"/>
          <w:b/>
          <w:bCs/>
        </w:rPr>
        <w:t xml:space="preserve"> 1</w:t>
      </w:r>
      <w:r w:rsidR="00DF1AD4" w:rsidRPr="0016123C">
        <w:rPr>
          <w:rFonts w:ascii="Times New Roman" w:hAnsi="Times New Roman" w:cs="Times New Roman"/>
          <w:b/>
          <w:bCs/>
        </w:rPr>
        <w:t xml:space="preserve">. </w:t>
      </w:r>
      <w:r w:rsidR="00DF1AD4" w:rsidRPr="0016123C">
        <w:rPr>
          <w:rFonts w:ascii="Times New Roman" w:hAnsi="Times New Roman" w:cs="Times New Roman"/>
        </w:rPr>
        <w:t>Primers used for RT-PCR.</w:t>
      </w:r>
    </w:p>
    <w:tbl>
      <w:tblPr>
        <w:tblpPr w:leftFromText="142" w:rightFromText="142" w:vertAnchor="text" w:horzAnchor="margin" w:tblpXSpec="center" w:tblpY="511"/>
        <w:tblW w:w="11857" w:type="dxa"/>
        <w:tblCellMar>
          <w:left w:w="99" w:type="dxa"/>
          <w:right w:w="99" w:type="dxa"/>
        </w:tblCellMar>
        <w:tblLook w:val="04A0"/>
      </w:tblPr>
      <w:tblGrid>
        <w:gridCol w:w="2694"/>
        <w:gridCol w:w="4412"/>
        <w:gridCol w:w="1701"/>
        <w:gridCol w:w="1134"/>
        <w:gridCol w:w="1916"/>
      </w:tblGrid>
      <w:tr w:rsidR="00DF1AD4" w:rsidTr="00DF1AD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F1AD4" w:rsidTr="00DF1AD4">
        <w:trPr>
          <w:trHeight w:val="67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imer sequence (5' - 3'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duct size (bp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ycles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nnealing temp. (ºC)</w:t>
            </w:r>
          </w:p>
        </w:tc>
      </w:tr>
      <w:tr w:rsidR="00DF1AD4" w:rsidTr="00DF1AD4">
        <w:trPr>
          <w:trHeight w:val="300"/>
        </w:trPr>
        <w:tc>
          <w:tcPr>
            <w:tcW w:w="2694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D41b (AB429305)</w:t>
            </w: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TCAACACAACCAATCCTG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916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</w:tr>
      <w:tr w:rsidR="00DF1AD4" w:rsidTr="00DF1AD4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GACTGAGCCGTTCTCCTTT</w:t>
            </w: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F1AD4" w:rsidTr="00DF1AD4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916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</w:tr>
      <w:tr w:rsidR="00DF1AD4" w:rsidTr="00DF1AD4">
        <w:trPr>
          <w:trHeight w:val="300"/>
        </w:trPr>
        <w:tc>
          <w:tcPr>
            <w:tcW w:w="2694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gM H chain (AB004108)</w:t>
            </w: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TGGAACAGCAACCTTCATGTGTTT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916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</w:tr>
      <w:tr w:rsidR="00DF1AD4" w:rsidTr="00DF1AD4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TGTCTTGTGCACGAACTCACACTT</w:t>
            </w: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F1AD4" w:rsidTr="00DF1AD4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916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</w:tr>
      <w:tr w:rsidR="00DF1AD4" w:rsidTr="00DF1AD4">
        <w:trPr>
          <w:trHeight w:val="300"/>
        </w:trPr>
        <w:tc>
          <w:tcPr>
            <w:tcW w:w="2694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CRα  (EU025122)</w:t>
            </w: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GTGCGATATTCAGGCAAA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916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</w:tr>
      <w:tr w:rsidR="00DF1AD4" w:rsidTr="00DF1AD4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AGGATTTTCATGACACGTT</w:t>
            </w: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F1AD4" w:rsidTr="00DF1AD4">
        <w:trPr>
          <w:trHeight w:val="270"/>
        </w:trPr>
        <w:tc>
          <w:tcPr>
            <w:tcW w:w="2694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916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</w:tr>
      <w:tr w:rsidR="00DF1AD4" w:rsidTr="00DF1AD4">
        <w:trPr>
          <w:trHeight w:val="300"/>
        </w:trPr>
        <w:tc>
          <w:tcPr>
            <w:tcW w:w="2694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px (AB429306)</w:t>
            </w: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ACAGTATACCAGGCTATAATGC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916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</w:tr>
      <w:tr w:rsidR="00DF1AD4" w:rsidTr="00DF1AD4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ATGAGGCAGGCAAAAAGAG</w:t>
            </w: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F1AD4" w:rsidTr="00DF1AD4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916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</w:tr>
      <w:tr w:rsidR="00DF1AD4" w:rsidTr="00DF1AD4">
        <w:trPr>
          <w:trHeight w:val="300"/>
        </w:trPr>
        <w:tc>
          <w:tcPr>
            <w:tcW w:w="2694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L-1β (AJ245635)</w:t>
            </w: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AGCTGGATTTGTCAGAAG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65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916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</w:tr>
      <w:tr w:rsidR="00DF1AD4" w:rsidTr="00DF1AD4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TACTGAATTGAACTTTG</w:t>
            </w: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F1AD4" w:rsidTr="00DF1AD4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916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</w:tr>
      <w:tr w:rsidR="00DF1AD4" w:rsidTr="00DF1AD4">
        <w:trPr>
          <w:trHeight w:val="300"/>
        </w:trPr>
        <w:tc>
          <w:tcPr>
            <w:tcW w:w="2694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ysozyme (AB084624)</w:t>
            </w: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ATGCTTTAAAGGGGGAATAGCAG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916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</w:tr>
      <w:tr w:rsidR="00DF1AD4" w:rsidTr="00DF1AD4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GCAGTTCTTCAGTAACCCTTGCTT</w:t>
            </w: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F1AD4" w:rsidTr="00DF1AD4">
        <w:trPr>
          <w:trHeight w:val="300"/>
        </w:trPr>
        <w:tc>
          <w:tcPr>
            <w:tcW w:w="26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441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imer sequence (5' - 3'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duct size (bp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ycles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nnealing temp. (ºC)</w:t>
            </w:r>
          </w:p>
        </w:tc>
      </w:tr>
      <w:tr w:rsidR="00DF1AD4" w:rsidTr="00DF1AD4">
        <w:trPr>
          <w:trHeight w:val="300"/>
        </w:trPr>
        <w:tc>
          <w:tcPr>
            <w:tcW w:w="26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ducible NO synthase</w:t>
            </w:r>
          </w:p>
        </w:tc>
        <w:tc>
          <w:tcPr>
            <w:tcW w:w="441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TCAGGTACTGCGTGTTTGGTCTC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91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</w:tr>
      <w:tr w:rsidR="00DF1AD4" w:rsidTr="00DF1AD4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(AJ242906)     </w:t>
            </w: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GTTAAACTCCTTGCATGCATCCTT</w:t>
            </w: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F1AD4" w:rsidTr="00DF1AD4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916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</w:tr>
      <w:tr w:rsidR="00DF1AD4" w:rsidTr="00DF1AD4">
        <w:trPr>
          <w:trHeight w:val="300"/>
        </w:trPr>
        <w:tc>
          <w:tcPr>
            <w:tcW w:w="2694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D11-1 (AB048536)</w:t>
            </w: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AGGATTCTTTGATCAGAGCAGTGT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916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</w:tr>
      <w:tr w:rsidR="00DF1AD4" w:rsidTr="00DF1AD4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TTCAGATCGGCCACACAGCTGTTG</w:t>
            </w: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F1AD4" w:rsidTr="00DF1AD4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916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</w:tr>
      <w:tr w:rsidR="00DF1AD4" w:rsidTr="00DF1AD4">
        <w:trPr>
          <w:trHeight w:val="300"/>
        </w:trPr>
        <w:tc>
          <w:tcPr>
            <w:tcW w:w="2694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D11-2 (AB048537)</w:t>
            </w: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AGGATTCTTCGATCCGATGGATTC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916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</w:tr>
      <w:tr w:rsidR="00DF1AD4" w:rsidTr="00DF1AD4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GCTTCAGATCAGCCACACAGCTA</w:t>
            </w: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F1AD4" w:rsidTr="00DF1AD4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916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</w:tr>
      <w:tr w:rsidR="00DF1AD4" w:rsidTr="00DF1AD4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tegrin β2 chain</w:t>
            </w: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GTGGAGAAAGTCCCAGTGA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916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</w:tr>
      <w:tr w:rsidR="00DF1AD4" w:rsidTr="00DF1AD4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CD18-1; AB013074)</w:t>
            </w: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TTTCCCCCACAGTGAGGAT</w:t>
            </w: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F1AD4" w:rsidTr="00DF1AD4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916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</w:tr>
      <w:tr w:rsidR="00DF1AD4" w:rsidTr="00DF1AD4">
        <w:trPr>
          <w:trHeight w:val="300"/>
        </w:trPr>
        <w:tc>
          <w:tcPr>
            <w:tcW w:w="2694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D18 type 2 (AB031070)</w:t>
            </w: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GAAAGCACAATGCCAGAAG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4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916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</w:tr>
      <w:tr w:rsidR="00DF1AD4" w:rsidTr="00DF1AD4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TCCTCATCGGATTTTGCAC</w:t>
            </w: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F1AD4" w:rsidTr="00DF1AD4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916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</w:tr>
      <w:tr w:rsidR="00DF1AD4" w:rsidTr="00DF1AD4">
        <w:trPr>
          <w:trHeight w:val="300"/>
        </w:trPr>
        <w:tc>
          <w:tcPr>
            <w:tcW w:w="2694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HC classII β  DXA (X95433)</w:t>
            </w: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ATTTACAGCTGCACAGTGTACCACA 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916" w:type="dxa"/>
            <w:vMerge w:val="restart"/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</w:tr>
      <w:tr w:rsidR="00DF1AD4" w:rsidTr="00DF1AD4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ATCTGTCAGTTGCAGTTGTTTCCT</w:t>
            </w: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F1AD4" w:rsidTr="00DF1AD4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916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</w:tr>
      <w:tr w:rsidR="00DF1AD4" w:rsidTr="00DF1AD4">
        <w:trPr>
          <w:trHeight w:val="30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β-actin (M24113)</w:t>
            </w: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CTGTGCCCATCTACGAG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9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DF1AD4" w:rsidRDefault="00DF1AD4" w:rsidP="00DF1AD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</w:tr>
      <w:tr w:rsidR="00DF1AD4" w:rsidTr="00DF1AD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1AD4" w:rsidRPr="00663658" w:rsidRDefault="00DF1AD4" w:rsidP="00DF1AD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63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GAGGAGGAAGCAGCAGTGCCCA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F1AD4" w:rsidTr="00DF1AD4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4412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  <w:tc>
          <w:tcPr>
            <w:tcW w:w="1916" w:type="dxa"/>
            <w:noWrap/>
            <w:vAlign w:val="center"/>
            <w:hideMark/>
          </w:tcPr>
          <w:p w:rsidR="00DF1AD4" w:rsidRDefault="00DF1AD4" w:rsidP="00DF1AD4">
            <w:pPr>
              <w:widowControl/>
              <w:jc w:val="left"/>
              <w:rPr>
                <w:rFonts w:eastAsia="ＭＳ Ｐゴシック" w:cs="ＭＳ Ｐゴシック"/>
                <w:sz w:val="21"/>
                <w:szCs w:val="22"/>
              </w:rPr>
            </w:pPr>
          </w:p>
        </w:tc>
      </w:tr>
    </w:tbl>
    <w:p w:rsidR="00DF1AD4" w:rsidRPr="0016123C" w:rsidRDefault="00DF1AD4" w:rsidP="00DF1AD4">
      <w:pPr>
        <w:spacing w:line="360" w:lineRule="auto"/>
        <w:rPr>
          <w:rFonts w:ascii="Times New Roman" w:eastAsia="Arial Unicode MS" w:hAnsi="Times New Roman" w:cs="Times New Roman"/>
        </w:rPr>
      </w:pPr>
    </w:p>
    <w:p w:rsidR="00DF1AD4" w:rsidRPr="0016123C" w:rsidRDefault="00DF1AD4" w:rsidP="00DF1AD4">
      <w:pPr>
        <w:spacing w:line="360" w:lineRule="auto"/>
        <w:rPr>
          <w:rFonts w:ascii="Times New Roman" w:eastAsia="Arial Unicode MS" w:hAnsi="Times New Roman" w:cs="Times New Roman"/>
        </w:rPr>
      </w:pPr>
    </w:p>
    <w:p w:rsidR="00DF1AD4" w:rsidRPr="0016123C" w:rsidRDefault="00DF1AD4" w:rsidP="00DF1AD4">
      <w:pPr>
        <w:spacing w:line="360" w:lineRule="auto"/>
        <w:rPr>
          <w:rFonts w:ascii="Times New Roman" w:hAnsi="Times New Roman" w:cs="Times New Roman"/>
        </w:rPr>
      </w:pPr>
    </w:p>
    <w:p w:rsidR="00E35BE9" w:rsidRDefault="00734B4B"/>
    <w:sectPr w:rsidR="00E35BE9" w:rsidSect="00DF1AD4">
      <w:footerReference w:type="default" r:id="rId6"/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4B4B" w:rsidRDefault="00734B4B" w:rsidP="00077044">
      <w:r>
        <w:separator/>
      </w:r>
    </w:p>
  </w:endnote>
  <w:endnote w:type="continuationSeparator" w:id="0">
    <w:p w:rsidR="00734B4B" w:rsidRDefault="00734B4B" w:rsidP="000770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41459867"/>
      <w:docPartObj>
        <w:docPartGallery w:val="Page Numbers (Bottom of Page)"/>
        <w:docPartUnique/>
      </w:docPartObj>
    </w:sdtPr>
    <w:sdtContent>
      <w:p w:rsidR="00447A98" w:rsidRDefault="004B4C36">
        <w:pPr>
          <w:pStyle w:val="a3"/>
          <w:jc w:val="center"/>
        </w:pPr>
        <w:r>
          <w:fldChar w:fldCharType="begin"/>
        </w:r>
        <w:r w:rsidR="00555121">
          <w:instrText xml:space="preserve"> PAGE   \* MERGEFORMAT </w:instrText>
        </w:r>
        <w:r>
          <w:fldChar w:fldCharType="separate"/>
        </w:r>
        <w:r w:rsidR="00734B4B" w:rsidRPr="00734B4B">
          <w:rPr>
            <w:noProof/>
            <w:lang w:val="ja-JP"/>
          </w:rPr>
          <w:t>1</w:t>
        </w:r>
        <w:r>
          <w:fldChar w:fldCharType="end"/>
        </w:r>
      </w:p>
    </w:sdtContent>
  </w:sdt>
  <w:p w:rsidR="00447A98" w:rsidRDefault="00734B4B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4B4B" w:rsidRDefault="00734B4B" w:rsidP="00077044">
      <w:r>
        <w:separator/>
      </w:r>
    </w:p>
  </w:footnote>
  <w:footnote w:type="continuationSeparator" w:id="0">
    <w:p w:rsidR="00734B4B" w:rsidRDefault="00734B4B" w:rsidP="0007704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hdrShapeDefaults>
    <o:shapedefaults v:ext="edit" spidmax="717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1AD4"/>
    <w:rsid w:val="00032E4E"/>
    <w:rsid w:val="00077044"/>
    <w:rsid w:val="00331660"/>
    <w:rsid w:val="004B4C36"/>
    <w:rsid w:val="00555121"/>
    <w:rsid w:val="00606F3F"/>
    <w:rsid w:val="00663658"/>
    <w:rsid w:val="00701269"/>
    <w:rsid w:val="00734B4B"/>
    <w:rsid w:val="007E7382"/>
    <w:rsid w:val="00DF1A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1AD4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F1AD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F1AD4"/>
    <w:rPr>
      <w:sz w:val="24"/>
      <w:szCs w:val="24"/>
    </w:rPr>
  </w:style>
  <w:style w:type="paragraph" w:styleId="a5">
    <w:name w:val="header"/>
    <w:basedOn w:val="a"/>
    <w:link w:val="a6"/>
    <w:uiPriority w:val="99"/>
    <w:semiHidden/>
    <w:unhideWhenUsed/>
    <w:rsid w:val="0066365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663658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FC1F19E1EF4A429C5C9CBB74CF9DC4" ma:contentTypeVersion="7" ma:contentTypeDescription="Create a new document." ma:contentTypeScope="" ma:versionID="7381ab59a02a03d4478e265d94422b87">
  <xsd:schema xmlns:xsd="http://www.w3.org/2001/XMLSchema" xmlns:p="http://schemas.microsoft.com/office/2006/metadata/properties" xmlns:ns2="e6a3435d-9010-41f3-8fd0-b706c4985b41" targetNamespace="http://schemas.microsoft.com/office/2006/metadata/properties" ma:root="true" ma:fieldsID="4d8810b288c359946c68abc78c8d7ec4" ns2:_="">
    <xsd:import namespace="e6a3435d-9010-41f3-8fd0-b706c4985b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6a3435d-9010-41f3-8fd0-b706c4985b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e6a3435d-9010-41f3-8fd0-b706c4985b41" xsi:nil="true"/>
    <DocumentType xmlns="e6a3435d-9010-41f3-8fd0-b706c4985b41">Data Sheet</DocumentType>
    <DocumentId xmlns="e6a3435d-9010-41f3-8fd0-b706c4985b41">Data Sheet 1.DOCX</DocumentId>
    <TitleName xmlns="e6a3435d-9010-41f3-8fd0-b706c4985b41">Data Sheet 1.DOCX</TitleName>
    <Checked_x0020_Out_x0020_To xmlns="e6a3435d-9010-41f3-8fd0-b706c4985b41">
      <UserInfo>
        <DisplayName/>
        <AccountId xsi:nil="true"/>
        <AccountType/>
      </UserInfo>
    </Checked_x0020_Out_x0020_To>
    <FileFormat xmlns="e6a3435d-9010-41f3-8fd0-b706c4985b41">DOCX</FileFormat>
    <IsDeleted xmlns="e6a3435d-9010-41f3-8fd0-b706c4985b41">false</IsDeleted>
  </documentManagement>
</p:properties>
</file>

<file path=customXml/itemProps1.xml><?xml version="1.0" encoding="utf-8"?>
<ds:datastoreItem xmlns:ds="http://schemas.openxmlformats.org/officeDocument/2006/customXml" ds:itemID="{733020BD-2CDF-4C18-8F9C-0CD686FB4D77}"/>
</file>

<file path=customXml/itemProps2.xml><?xml version="1.0" encoding="utf-8"?>
<ds:datastoreItem xmlns:ds="http://schemas.openxmlformats.org/officeDocument/2006/customXml" ds:itemID="{D5296B36-67D0-434F-B20A-2BB30E9E61FB}"/>
</file>

<file path=customXml/itemProps3.xml><?xml version="1.0" encoding="utf-8"?>
<ds:datastoreItem xmlns:ds="http://schemas.openxmlformats.org/officeDocument/2006/customXml" ds:itemID="{E21418ED-3FC2-470F-BF61-B1B78B86CEE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hiro Nagasawa</dc:creator>
  <cp:lastModifiedBy>Takahiro Nagasawa</cp:lastModifiedBy>
  <cp:revision>3</cp:revision>
  <cp:lastPrinted>2014-01-21T03:06:00Z</cp:lastPrinted>
  <dcterms:created xsi:type="dcterms:W3CDTF">2014-01-21T03:04:00Z</dcterms:created>
  <dcterms:modified xsi:type="dcterms:W3CDTF">2014-06-27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FC1F19E1EF4A429C5C9CBB74CF9DC4</vt:lpwstr>
  </property>
</Properties>
</file>